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5-1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0A5824BF" w:rsidR="00B92965" w:rsidRDefault="00392C75" w:rsidP="00B92965">
                <w:r>
                  <w:t>5/10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37640FFB" w:rsidR="00B92965" w:rsidRDefault="00EB0957" w:rsidP="00190A9D">
                <w:r>
                  <w:t>Grad Ovidiu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sz w:val="18"/>
              <w:szCs w:val="18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126BFDE1" w:rsidR="00B92965" w:rsidRDefault="00392C75" w:rsidP="00B92965">
                <w:r w:rsidRPr="00392C75">
                  <w:rPr>
                    <w:rFonts w:ascii="Times New Roman" w:hAnsi="Times New Roman"/>
                    <w:sz w:val="18"/>
                    <w:szCs w:val="18"/>
                  </w:rPr>
                  <w:t>QUALITY OF LIFE AND ABDOMINAL WALL FUNCTIONALITY AFTER ABDOMINAL WALL RECONSTRUCTION. A PROSPECTIVE SINGLE CENTER FOLLOW-UP STUDY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8753AE3" w:rsidR="00F52A77" w:rsidRDefault="00392C75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67705ED3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889473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3AE2AA3B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73E240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BC2890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7EAEA8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08D93EC7" w:rsidR="00AC2BE6" w:rsidRDefault="00392C75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8AAA115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39CF0454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20C9918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52020BD6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2833442D" w:rsidR="00F52A77" w:rsidRDefault="00392C75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66D140C" w:rsidR="00F52A77" w:rsidRDefault="00392C75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97CD04" w14:textId="77777777" w:rsidR="00ED4219" w:rsidRDefault="00ED4219" w:rsidP="00E23042">
      <w:r>
        <w:separator/>
      </w:r>
    </w:p>
  </w:endnote>
  <w:endnote w:type="continuationSeparator" w:id="0">
    <w:p w14:paraId="07F44FA2" w14:textId="77777777" w:rsidR="00ED4219" w:rsidRDefault="00ED4219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526A4EE3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EB0957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F78BE" w14:textId="77777777" w:rsidR="00ED4219" w:rsidRDefault="00ED4219" w:rsidP="00E23042">
      <w:r>
        <w:separator/>
      </w:r>
    </w:p>
  </w:footnote>
  <w:footnote w:type="continuationSeparator" w:id="0">
    <w:p w14:paraId="7812DE30" w14:textId="77777777" w:rsidR="00ED4219" w:rsidRDefault="00ED4219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90A9D"/>
    <w:rsid w:val="001A4D68"/>
    <w:rsid w:val="001F07C3"/>
    <w:rsid w:val="001F15E2"/>
    <w:rsid w:val="00206842"/>
    <w:rsid w:val="002268E3"/>
    <w:rsid w:val="00242F57"/>
    <w:rsid w:val="00275A41"/>
    <w:rsid w:val="0029222F"/>
    <w:rsid w:val="002C2D8C"/>
    <w:rsid w:val="002E51B0"/>
    <w:rsid w:val="003309F0"/>
    <w:rsid w:val="00341A75"/>
    <w:rsid w:val="00342223"/>
    <w:rsid w:val="003512AC"/>
    <w:rsid w:val="00392C75"/>
    <w:rsid w:val="00396826"/>
    <w:rsid w:val="003B12CA"/>
    <w:rsid w:val="00432B4B"/>
    <w:rsid w:val="004C16D4"/>
    <w:rsid w:val="004F1DCB"/>
    <w:rsid w:val="004F79FD"/>
    <w:rsid w:val="005031F7"/>
    <w:rsid w:val="00507BC6"/>
    <w:rsid w:val="00530CFE"/>
    <w:rsid w:val="00560BFD"/>
    <w:rsid w:val="00587022"/>
    <w:rsid w:val="005918F6"/>
    <w:rsid w:val="005A7BB7"/>
    <w:rsid w:val="00611AF9"/>
    <w:rsid w:val="00621D7D"/>
    <w:rsid w:val="00690CF1"/>
    <w:rsid w:val="006915AC"/>
    <w:rsid w:val="006C5A4E"/>
    <w:rsid w:val="006E7582"/>
    <w:rsid w:val="0071164C"/>
    <w:rsid w:val="00764868"/>
    <w:rsid w:val="007B73E5"/>
    <w:rsid w:val="007D512D"/>
    <w:rsid w:val="007F4BDD"/>
    <w:rsid w:val="008014E5"/>
    <w:rsid w:val="00826C60"/>
    <w:rsid w:val="00847884"/>
    <w:rsid w:val="008A55FE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87A05"/>
    <w:rsid w:val="00EA02F6"/>
    <w:rsid w:val="00EA256F"/>
    <w:rsid w:val="00EA6B39"/>
    <w:rsid w:val="00EB0957"/>
    <w:rsid w:val="00ED421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  <w:rsid w:val="00FF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1B7157"/>
    <w:rsid w:val="00351B24"/>
    <w:rsid w:val="003C3CF5"/>
    <w:rsid w:val="003D6A0A"/>
    <w:rsid w:val="00413D70"/>
    <w:rsid w:val="00452BDF"/>
    <w:rsid w:val="005F78D4"/>
    <w:rsid w:val="00617E1A"/>
    <w:rsid w:val="006713E6"/>
    <w:rsid w:val="007537EB"/>
    <w:rsid w:val="00984212"/>
    <w:rsid w:val="009C63DD"/>
    <w:rsid w:val="009F04A3"/>
    <w:rsid w:val="00BC5421"/>
    <w:rsid w:val="00C34E06"/>
    <w:rsid w:val="00C629BD"/>
    <w:rsid w:val="00D9357A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9F058-B70F-4DAE-B316-8B64DD3F7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Vali</cp:lastModifiedBy>
  <cp:revision>10</cp:revision>
  <dcterms:created xsi:type="dcterms:W3CDTF">2022-12-01T15:47:00Z</dcterms:created>
  <dcterms:modified xsi:type="dcterms:W3CDTF">2024-05-10T18:59:00Z</dcterms:modified>
</cp:coreProperties>
</file>